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5EB6" w:rsidRPr="00225EB6" w:rsidRDefault="00487DC2" w:rsidP="009E042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6 </w:t>
      </w:r>
      <w:r w:rsidR="00225EB6" w:rsidRPr="00225EB6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225EB6" w:rsidRPr="00225EB6" w:rsidRDefault="00225EB6" w:rsidP="00225EB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440" w:type="dxa"/>
        <w:tblInd w:w="-10" w:type="dxa"/>
        <w:tblLook w:val="04A0" w:firstRow="1" w:lastRow="0" w:firstColumn="1" w:lastColumn="0" w:noHBand="0" w:noVBand="1"/>
      </w:tblPr>
      <w:tblGrid>
        <w:gridCol w:w="960"/>
        <w:gridCol w:w="960"/>
        <w:gridCol w:w="1100"/>
        <w:gridCol w:w="960"/>
        <w:gridCol w:w="960"/>
        <w:gridCol w:w="960"/>
        <w:gridCol w:w="1194"/>
        <w:gridCol w:w="960"/>
        <w:gridCol w:w="960"/>
        <w:gridCol w:w="960"/>
        <w:gridCol w:w="960"/>
        <w:gridCol w:w="960"/>
        <w:gridCol w:w="961"/>
        <w:gridCol w:w="960"/>
      </w:tblGrid>
      <w:tr w:rsidR="00EA791D" w:rsidRPr="00EA791D" w:rsidTr="00EA791D">
        <w:trPr>
          <w:trHeight w:val="28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T. palm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IN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T.imagini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IN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F. intons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IN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F. occidentali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IN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 xml:space="preserve">S. dorsalis </w:t>
            </w:r>
            <w:r w:rsidRPr="00EA79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A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IN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 xml:space="preserve">S. dorsalis </w:t>
            </w:r>
            <w:r w:rsidRPr="00EA79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A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IN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A. obscuru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INs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ox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o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o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o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699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R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699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ox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4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4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ox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ox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yt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699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R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699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rrn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CC66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rrn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ox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o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o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ox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ox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ox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CC00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rr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ox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atp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atp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ox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yt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ox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CC00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rr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atp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yt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699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atp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yt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6699"/>
            <w:noWrap/>
            <w:vAlign w:val="center"/>
            <w:hideMark/>
          </w:tcPr>
          <w:p w:rsidR="00EA791D" w:rsidRPr="000001E2" w:rsidRDefault="000A3511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d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S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CC66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rr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yt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4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699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-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yt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atp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0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CC66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rr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atp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CC66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rrn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CC66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rr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atp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4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atp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atp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699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bookmarkStart w:id="0" w:name="_GoBack" w:colFirst="12" w:colLast="12"/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lastRenderedPageBreak/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o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atp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699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rr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699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atp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ox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CC66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rrn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699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4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atp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CC66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rr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atp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o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atp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4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4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ox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ox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CC66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rrn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CC66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rrn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CC66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rrn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bookmarkEnd w:id="0"/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6699"/>
            <w:noWrap/>
            <w:vAlign w:val="center"/>
            <w:hideMark/>
          </w:tcPr>
          <w:p w:rsidR="00EA791D" w:rsidRPr="000001E2" w:rsidRDefault="000A3511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699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d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yt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:rsidR="00EA791D" w:rsidRPr="000001E2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699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R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EA791D" w:rsidRPr="00EA791D" w:rsidTr="00EA791D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699"/>
            <w:noWrap/>
            <w:vAlign w:val="center"/>
            <w:hideMark/>
          </w:tcPr>
          <w:p w:rsidR="00EA791D" w:rsidRPr="000001E2" w:rsidRDefault="000A3511" w:rsidP="00EA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00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91D" w:rsidRPr="00EA791D" w:rsidRDefault="00EA791D" w:rsidP="00EA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EA7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</w:tbl>
    <w:p w:rsidR="00225EB6" w:rsidRPr="00225EB6" w:rsidRDefault="00225EB6" w:rsidP="00225EB6">
      <w:pPr>
        <w:rPr>
          <w:rFonts w:ascii="Times New Roman" w:hAnsi="Times New Roman" w:cs="Times New Roman"/>
          <w:sz w:val="24"/>
          <w:szCs w:val="24"/>
        </w:rPr>
      </w:pPr>
    </w:p>
    <w:sectPr w:rsidR="00225EB6" w:rsidRPr="00225EB6" w:rsidSect="009E04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51DB" w:rsidRDefault="00DA51DB" w:rsidP="009E0427">
      <w:pPr>
        <w:spacing w:after="0" w:line="240" w:lineRule="auto"/>
      </w:pPr>
      <w:r>
        <w:separator/>
      </w:r>
    </w:p>
  </w:endnote>
  <w:endnote w:type="continuationSeparator" w:id="0">
    <w:p w:rsidR="00DA51DB" w:rsidRDefault="00DA51DB" w:rsidP="009E04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51DB" w:rsidRDefault="00DA51DB" w:rsidP="009E0427">
      <w:pPr>
        <w:spacing w:after="0" w:line="240" w:lineRule="auto"/>
      </w:pPr>
      <w:r>
        <w:separator/>
      </w:r>
    </w:p>
  </w:footnote>
  <w:footnote w:type="continuationSeparator" w:id="0">
    <w:p w:rsidR="00DA51DB" w:rsidRDefault="00DA51DB" w:rsidP="009E04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A67"/>
    <w:rsid w:val="000001E2"/>
    <w:rsid w:val="000155ED"/>
    <w:rsid w:val="0002288F"/>
    <w:rsid w:val="00057241"/>
    <w:rsid w:val="000A3511"/>
    <w:rsid w:val="000A58EF"/>
    <w:rsid w:val="000F5164"/>
    <w:rsid w:val="00190F8B"/>
    <w:rsid w:val="001C6E54"/>
    <w:rsid w:val="0021707B"/>
    <w:rsid w:val="00217D32"/>
    <w:rsid w:val="00225EB6"/>
    <w:rsid w:val="002D284A"/>
    <w:rsid w:val="002D5380"/>
    <w:rsid w:val="002F01BD"/>
    <w:rsid w:val="003313C7"/>
    <w:rsid w:val="00356F5F"/>
    <w:rsid w:val="00364667"/>
    <w:rsid w:val="003835D2"/>
    <w:rsid w:val="003F28B1"/>
    <w:rsid w:val="0042104A"/>
    <w:rsid w:val="00487DC2"/>
    <w:rsid w:val="004C40F7"/>
    <w:rsid w:val="00520EC6"/>
    <w:rsid w:val="0055354B"/>
    <w:rsid w:val="00583004"/>
    <w:rsid w:val="005A04AE"/>
    <w:rsid w:val="005A2E02"/>
    <w:rsid w:val="005C2909"/>
    <w:rsid w:val="00651C1C"/>
    <w:rsid w:val="006707AB"/>
    <w:rsid w:val="00685D88"/>
    <w:rsid w:val="00765C8B"/>
    <w:rsid w:val="007D6A67"/>
    <w:rsid w:val="00812F99"/>
    <w:rsid w:val="00813F36"/>
    <w:rsid w:val="008307A9"/>
    <w:rsid w:val="00913114"/>
    <w:rsid w:val="00954CD2"/>
    <w:rsid w:val="00997AE7"/>
    <w:rsid w:val="009A66EB"/>
    <w:rsid w:val="009D6DEA"/>
    <w:rsid w:val="009E0427"/>
    <w:rsid w:val="009F6737"/>
    <w:rsid w:val="00A6076A"/>
    <w:rsid w:val="00AE2ECA"/>
    <w:rsid w:val="00B04A64"/>
    <w:rsid w:val="00B25756"/>
    <w:rsid w:val="00B4519A"/>
    <w:rsid w:val="00B64A05"/>
    <w:rsid w:val="00B82A52"/>
    <w:rsid w:val="00BA1B80"/>
    <w:rsid w:val="00BA6D77"/>
    <w:rsid w:val="00BB3006"/>
    <w:rsid w:val="00BD4381"/>
    <w:rsid w:val="00BD440D"/>
    <w:rsid w:val="00C00792"/>
    <w:rsid w:val="00C21F07"/>
    <w:rsid w:val="00C529A2"/>
    <w:rsid w:val="00D414E4"/>
    <w:rsid w:val="00D741EE"/>
    <w:rsid w:val="00D80254"/>
    <w:rsid w:val="00D820CC"/>
    <w:rsid w:val="00DA51DB"/>
    <w:rsid w:val="00DF660D"/>
    <w:rsid w:val="00E2795E"/>
    <w:rsid w:val="00E5260F"/>
    <w:rsid w:val="00EA791D"/>
    <w:rsid w:val="00F33D3F"/>
    <w:rsid w:val="00F66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7A024F5-7434-4196-9DAE-145598F1F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4C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E0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0427"/>
  </w:style>
  <w:style w:type="paragraph" w:styleId="Footer">
    <w:name w:val="footer"/>
    <w:basedOn w:val="Normal"/>
    <w:link w:val="FooterChar"/>
    <w:uiPriority w:val="99"/>
    <w:unhideWhenUsed/>
    <w:rsid w:val="009E0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04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0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7F87A2-58AF-4BAD-804D-C4E7DB1442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I</dc:creator>
  <cp:keywords/>
  <dc:description/>
  <cp:lastModifiedBy>Hewlett-Packard Company</cp:lastModifiedBy>
  <cp:revision>7</cp:revision>
  <dcterms:created xsi:type="dcterms:W3CDTF">2018-05-29T00:03:00Z</dcterms:created>
  <dcterms:modified xsi:type="dcterms:W3CDTF">2018-09-26T04:22:00Z</dcterms:modified>
</cp:coreProperties>
</file>